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5760" w:type="dxa"/>
        <w:tblInd w:w="91" w:type="dxa"/>
        <w:tblLook w:val="04A0"/>
      </w:tblPr>
      <w:tblGrid>
        <w:gridCol w:w="960"/>
        <w:gridCol w:w="960"/>
        <w:gridCol w:w="960"/>
        <w:gridCol w:w="960"/>
        <w:gridCol w:w="960"/>
        <w:gridCol w:w="960"/>
      </w:tblGrid>
      <w:tr w:rsidR="00D4713A" w:rsidRPr="001B06DC" w:rsidTr="001B06D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13A" w:rsidRDefault="00D4713A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13A" w:rsidRDefault="001F231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t>H</w:t>
            </w:r>
            <w:r w:rsidRPr="001F2317">
              <w:rPr>
                <w:vertAlign w:val="subscript"/>
              </w:rPr>
              <w:t>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13A" w:rsidRDefault="001F231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t>H</w:t>
            </w:r>
            <w:r w:rsidRPr="001F2317">
              <w:rPr>
                <w:vertAlign w:val="subscript"/>
              </w:rPr>
              <w:t>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13A" w:rsidRDefault="00D4713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13A" w:rsidRDefault="00D4713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ul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13A" w:rsidRDefault="001F231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t>F</w:t>
            </w:r>
            <w:r w:rsidRPr="001F2317">
              <w:rPr>
                <w:vertAlign w:val="subscript"/>
              </w:rPr>
              <w:t>IS</w:t>
            </w:r>
          </w:p>
        </w:tc>
      </w:tr>
      <w:tr w:rsidR="00D4713A" w:rsidRPr="001B06DC" w:rsidTr="001B06D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13A" w:rsidRDefault="00D07AC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-</w:t>
            </w:r>
            <w:r w:rsidR="00D4713A">
              <w:rPr>
                <w:rFonts w:ascii="Calibri" w:hAnsi="Calibri" w:cs="Calibri"/>
                <w:color w:val="000000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13A" w:rsidRDefault="00D4713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13A" w:rsidRDefault="00D4713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13A" w:rsidRDefault="00D4713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13A" w:rsidRDefault="00D4713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13A" w:rsidRDefault="00D4713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4</w:t>
            </w:r>
          </w:p>
        </w:tc>
      </w:tr>
      <w:tr w:rsidR="00D4713A" w:rsidRPr="001B06DC" w:rsidTr="001B06D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13A" w:rsidRDefault="00D07AC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</w:t>
            </w:r>
            <w:r w:rsidR="00D4713A">
              <w:rPr>
                <w:rFonts w:ascii="Calibri" w:hAnsi="Calibri" w:cs="Calibri"/>
                <w:color w:val="000000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13A" w:rsidRDefault="00D4713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13A" w:rsidRDefault="00D4713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13A" w:rsidRDefault="00D4713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13A" w:rsidRDefault="00D4713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13A" w:rsidRDefault="00D4713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1*</w:t>
            </w:r>
          </w:p>
        </w:tc>
      </w:tr>
      <w:tr w:rsidR="00D4713A" w:rsidRPr="001B06DC" w:rsidTr="001B06D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13A" w:rsidRDefault="00D4713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p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13A" w:rsidRDefault="00D4713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13A" w:rsidRDefault="00D4713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13A" w:rsidRDefault="00D4713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13A" w:rsidRDefault="00D4713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13A" w:rsidRDefault="00D4713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</w:tr>
      <w:tr w:rsidR="00D4713A" w:rsidRPr="001B06DC" w:rsidTr="001B06D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13A" w:rsidRDefault="00D4713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p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13A" w:rsidRDefault="00D4713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13A" w:rsidRDefault="00D4713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13A" w:rsidRDefault="00D4713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13A" w:rsidRDefault="00D4713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13A" w:rsidRDefault="00D4713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8**</w:t>
            </w:r>
          </w:p>
        </w:tc>
      </w:tr>
      <w:tr w:rsidR="00D4713A" w:rsidRPr="001B06DC" w:rsidTr="001B06D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13A" w:rsidRDefault="008843F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W</w:t>
            </w:r>
            <w:r w:rsidR="00D4713A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13A" w:rsidRDefault="00D4713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13A" w:rsidRDefault="00D4713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13A" w:rsidRDefault="00D4713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13A" w:rsidRDefault="00D4713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13A" w:rsidRDefault="00D4713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</w:t>
            </w:r>
          </w:p>
        </w:tc>
      </w:tr>
      <w:tr w:rsidR="00D4713A" w:rsidRPr="001B06DC" w:rsidTr="001B06D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13A" w:rsidRDefault="00AB179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verag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13A" w:rsidRDefault="00D4713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13A" w:rsidRDefault="00D4713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13A" w:rsidRDefault="00D4713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13A" w:rsidRDefault="00D4713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13A" w:rsidRDefault="00D4713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</w:tbl>
    <w:p w:rsidR="00B8644A" w:rsidRDefault="00B8644A"/>
    <w:sectPr w:rsidR="00B8644A" w:rsidSect="005146F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>
    <w:useFELayout/>
  </w:compat>
  <w:rsids>
    <w:rsidRoot w:val="001B06DC"/>
    <w:rsid w:val="001B06DC"/>
    <w:rsid w:val="001F2317"/>
    <w:rsid w:val="00306800"/>
    <w:rsid w:val="003E75C3"/>
    <w:rsid w:val="005146FD"/>
    <w:rsid w:val="008843FE"/>
    <w:rsid w:val="00AB179E"/>
    <w:rsid w:val="00B8644A"/>
    <w:rsid w:val="00D07ACB"/>
    <w:rsid w:val="00D4713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46F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30983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7</Words>
  <Characters>160</Characters>
  <Application>Microsoft Office Word</Application>
  <DocSecurity>0</DocSecurity>
  <Lines>1</Lines>
  <Paragraphs>1</Paragraphs>
  <ScaleCrop>false</ScaleCrop>
  <Company/>
  <LinksUpToDate>false</LinksUpToDate>
  <CharactersWithSpaces>1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8</cp:revision>
  <dcterms:created xsi:type="dcterms:W3CDTF">2012-09-12T11:59:00Z</dcterms:created>
  <dcterms:modified xsi:type="dcterms:W3CDTF">2012-10-18T15:02:00Z</dcterms:modified>
</cp:coreProperties>
</file>